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NS1 Study Results</w:t>
      </w:r>
    </w:p>
    <w:tbl>
      <w:tblPr>
        <w:tblW w:w="1566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440"/>
        <w:gridCol w:w="1350"/>
        <w:gridCol w:w="810"/>
        <w:gridCol w:w="810"/>
        <w:gridCol w:w="810"/>
        <w:gridCol w:w="810"/>
        <w:gridCol w:w="810"/>
        <w:gridCol w:w="810"/>
        <w:gridCol w:w="1080"/>
        <w:gridCol w:w="2250"/>
        <w:gridCol w:w="1350"/>
        <w:gridCol w:w="153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7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Sensitivity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and proportion of specimens (both in %) by category</w:t>
            </w:r>
          </w:p>
        </w:tc>
      </w:tr>
      <w:tr>
        <w:trPr/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status</w:t>
            </w:r>
          </w:p>
        </w:tc>
        <w:tc>
          <w:tcPr>
            <w:tcW w:w="43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type</w:t>
            </w:r>
          </w:p>
        </w:tc>
        <w:tc>
          <w:tcPr>
            <w:tcW w:w="2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Day of specimen collection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Severity of Illnes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Viremia (pfu/ml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 (Year/Countr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Gold standar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sensitivity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 xml:space="preserve"> c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 xml:space="preserve"> cas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Osorio (2010/Colombi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12 (isolation, RT-PCR, serolog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83-90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29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40-50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70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0-90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(27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0-60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(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0-90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(43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0-50</w:t>
            </w:r>
            <w:r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(8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ct data not availabl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ay 1-3:70-80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NA), day 4-7 60-70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N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 Severe:</w:t>
            </w:r>
            <w:r>
              <w:rPr>
                <w:sz w:val="20"/>
                <w:szCs w:val="20"/>
              </w:rPr>
              <w:t xml:space="preserve"> 70-80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75.7)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 xml:space="preserve">Severe: </w:t>
            </w:r>
            <w:r>
              <w:rPr>
                <w:sz w:val="20"/>
                <w:szCs w:val="20"/>
              </w:rPr>
              <w:t>50-60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(24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Libraty (2002/Thailan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32 (RT-PC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81.3 (10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81.3 (10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F:</w:t>
            </w:r>
            <w:r>
              <w:rPr>
                <w:sz w:val="20"/>
                <w:szCs w:val="20"/>
              </w:rPr>
              <w:t xml:space="preserve"> 71(43.8)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DHF I,II,III:</w:t>
            </w:r>
            <w:r>
              <w:rPr>
                <w:sz w:val="20"/>
                <w:szCs w:val="20"/>
              </w:rPr>
              <w:t xml:space="preserve"> 89(56.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ed with NS1 level which is higher in DHF than DF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zman (2010/multipl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284 (isolation, RT-PCR, serolog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6% (34-7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87 (32.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3 (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82 (11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79 (3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43.4 (3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in America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, day2: 40-50, day3: 60-70, day 4: 60-80, day 5: ND, day 6: ND; </w:t>
            </w:r>
            <w:r>
              <w:rPr>
                <w:b/>
                <w:sz w:val="20"/>
                <w:szCs w:val="20"/>
              </w:rPr>
              <w:t>Southeast Asia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day2: 70-80, day3: 70-80, day 4: 60-70, day 5: 50-60, day 6: 30-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in America</w:t>
            </w:r>
            <w:r>
              <w:rPr>
                <w:sz w:val="20"/>
                <w:szCs w:val="20"/>
              </w:rPr>
              <w:t xml:space="preserve">: DF 41, DHF 68; </w:t>
            </w:r>
            <w:r>
              <w:rPr>
                <w:b/>
                <w:sz w:val="20"/>
                <w:szCs w:val="20"/>
              </w:rPr>
              <w:t>Southeast Asia</w:t>
            </w:r>
            <w:r>
              <w:rPr>
                <w:sz w:val="20"/>
                <w:szCs w:val="20"/>
              </w:rPr>
              <w:t xml:space="preserve">: DF: 70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HF: 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Hang (2009/Vietna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25 (RT-PCR or serolog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5.8 (1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78.5 (7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8 (50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55 (2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6 (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ND (2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ND (11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ay 0-3 90.6 (60), day 4-6 70 (4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ly higher in NS1 positive patients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Najioullah (2011/Martiniqu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64 (RT-PC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2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85 (28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48 (71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1.2 (10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ay 1-5: 64.4 (NA), day 6: 37.9 (NA), day 7-8: 61.9 (N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Chaterji (2011/Singapor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54 (isolation, RT-PC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4.7 (48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7.1 (51.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79.6 (35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73.9 (29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35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ay 1: 64.1 (25.3), day 2: 82.8 (37.7), day 3: 89.5 (37), An increased sensitivity for secondary infection between days 0 and 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Thomas (2010/Martiniqu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67 (RT-PC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1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9.2 (74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1.5 (25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1.9 (3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 (7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ay 1-3: 69.4 (70), day 4: 61.9 (3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proportion of NS1 was prolonged in secondary or severe infectio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+ correlated with viral loads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lacksell (2008/Lao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38 (RT-PCR, serolog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75 (10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0.1 (89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 (23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 (34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1-4: 76.9 (16.5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ay 5-7: 75 (83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Lima (2010/Brazi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20 (isolation, RT-PCR + serolog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5 (74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71.4 (25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0 (22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 (26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 (28.2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ay 1-4: &gt;80 (N/A), day 5-7: 75 (N/A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Lapphra (2008/Thailand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171 (isolation, RT-PCR, serolog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76.9 (7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4.5 (92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ssociate with days of fever (63.2-75.7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DF:</w:t>
            </w:r>
            <w:r>
              <w:rPr>
                <w:sz w:val="20"/>
                <w:szCs w:val="20"/>
              </w:rPr>
              <w:t xml:space="preserve"> 65.1 (88.3</w:t>
            </w:r>
            <w:r>
              <w:rPr>
                <w:b/>
                <w:sz w:val="20"/>
                <w:szCs w:val="20"/>
              </w:rPr>
              <w:t>); DHF:</w:t>
            </w:r>
            <w:r>
              <w:rPr>
                <w:sz w:val="20"/>
                <w:szCs w:val="20"/>
              </w:rPr>
              <w:t xml:space="preserve"> 68.4 (11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Kumarasamy (2009/Malaysi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213 (isolation, RT-PC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4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7.3 (86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70 (13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Bessoff (2008/Puerto Rico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RT-PCR or isol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8.3 (27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77.3 (72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6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82.2 (21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5 (2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9 (26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ay 1: 70-80, day 2: 80-100, day 3: 70-80, day 4: 70-80, day 5: 80-1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lated to NS1 positvity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Tricou (2010/Vietna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 (RT-PC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80.3 (27.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55.1 (72.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6.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NA (37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NA (6.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day 3: 60.9 (63.7), &gt; day 3: 62.9 (36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 + samples significantly higher viremia than NS1-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ussart (2008/French Guain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 (isolation, RT-PCR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87.4% (serotyped samples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96.3 (40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73 (59.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85.7 (15.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 (37.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16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8.4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 0-3 89.7 (72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uong (2011/Cambodi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isolation, RT-PCR, NS1, serology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%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87.5 (14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53.5 (85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0 (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63.6 (46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 (5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22.7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day 1-2 81 (8.8), day 3 60-80 (23), day 4 60-80(32.2), day 5 40-60 (20.1), day 6 20-40 (11.3), day 7-8 &lt;20 (4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</w:rPr>
              <w:t>DF</w:t>
            </w:r>
            <w:r>
              <w:rPr>
                <w:sz w:val="20"/>
                <w:szCs w:val="20"/>
              </w:rPr>
              <w:t xml:space="preserve"> 72.3 (39), </w:t>
            </w:r>
            <w:r>
              <w:rPr>
                <w:b/>
                <w:sz w:val="20"/>
                <w:szCs w:val="20"/>
              </w:rPr>
              <w:t>DHF/DSS</w:t>
            </w:r>
            <w:r>
              <w:rPr>
                <w:sz w:val="20"/>
                <w:szCs w:val="20"/>
              </w:rPr>
              <w:t xml:space="preserve"> 40.2 (35.8), </w:t>
            </w:r>
            <w:r>
              <w:rPr>
                <w:b/>
                <w:sz w:val="20"/>
                <w:szCs w:val="20"/>
              </w:rPr>
              <w:t>Indeterminate</w:t>
            </w:r>
            <w:r>
              <w:rPr>
                <w:sz w:val="20"/>
                <w:szCs w:val="20"/>
              </w:rPr>
              <w:t xml:space="preserve"> NA (2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1+ significantly higher in subjects with high viremia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lang w:val="en-SG" w:eastAsia="en-SG"/>
        </w:rPr>
      </w:pPr>
      <w:r>
        <w:rPr>
          <w:vertAlign w:val="superscript"/>
          <w:lang w:val="en-SG" w:eastAsia="en-SG"/>
        </w:rPr>
        <w:t>1</w:t>
      </w:r>
      <w:r>
        <w:rPr>
          <w:lang w:val="en-SG" w:eastAsia="en-SG"/>
        </w:rPr>
        <w:t xml:space="preserve"> When a study compared the sensitivities between two or more kits, the one listed is the result from ELISA Platelia NS1.</w:t>
      </w:r>
    </w:p>
    <w:p>
      <w:pPr>
        <w:pStyle w:val="Normal"/>
        <w:spacing w:lineRule="auto" w:line="240" w:before="0" w:after="0"/>
        <w:jc w:val="both"/>
        <w:rPr/>
      </w:pPr>
      <w:r>
        <w:rPr>
          <w:vertAlign w:val="superscript"/>
          <w:lang w:val="en-SG" w:eastAsia="en-SG"/>
        </w:rPr>
        <w:t>2</w:t>
      </w:r>
      <w:r>
        <w:rPr>
          <w:lang w:val="en-SG" w:eastAsia="en-SG"/>
        </w:rPr>
        <w:t xml:space="preserve"> Proportions are obtained from figures which do not include the exact percentages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17:52:00Z</dcterms:created>
  <dc:creator>Maya</dc:creator>
  <dc:description/>
  <dc:language>en-US</dc:language>
  <cp:lastModifiedBy>Williams, Maya LCDR NMRC</cp:lastModifiedBy>
  <cp:lastPrinted>2013-09-19T15:08:00Z</cp:lastPrinted>
  <dcterms:modified xsi:type="dcterms:W3CDTF">2013-10-22T17:52:00Z</dcterms:modified>
  <cp:revision>2</cp:revision>
  <dc:subject/>
  <dc:title/>
</cp:coreProperties>
</file>